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42627" w14:textId="2AF19849" w:rsidR="00D44099" w:rsidRPr="00F95BE7" w:rsidRDefault="00D44099" w:rsidP="00D44099">
      <w:pPr>
        <w:rPr>
          <w:rFonts w:ascii="Times New Roman" w:eastAsia="微软雅黑" w:hAnsi="Times New Roman" w:cs="Times New Roman"/>
          <w:b/>
          <w:bCs/>
          <w:color w:val="000000"/>
          <w:spacing w:val="15"/>
          <w:sz w:val="24"/>
          <w:szCs w:val="24"/>
        </w:rPr>
      </w:pPr>
      <w:r w:rsidRPr="00C33783">
        <w:rPr>
          <w:rFonts w:ascii="Times New Roman" w:hAnsi="Times New Roman" w:cs="Times New Roman"/>
          <w:b/>
          <w:sz w:val="24"/>
        </w:rPr>
        <w:t xml:space="preserve">Supplemental Table </w:t>
      </w:r>
      <w:r w:rsidR="009C5B4E">
        <w:rPr>
          <w:rFonts w:ascii="Times New Roman" w:hAnsi="Times New Roman" w:cs="Times New Roman"/>
          <w:b/>
          <w:sz w:val="24"/>
        </w:rPr>
        <w:t>3</w:t>
      </w:r>
      <w:r w:rsidR="003C3F1F">
        <w:rPr>
          <w:rFonts w:ascii="Times New Roman" w:hAnsi="Times New Roman" w:cs="Times New Roman" w:hint="eastAsia"/>
          <w:b/>
          <w:sz w:val="24"/>
        </w:rPr>
        <w:t>.</w:t>
      </w:r>
      <w:r w:rsidRPr="00C33783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 xml:space="preserve"> </w:t>
      </w:r>
      <w:r w:rsidRPr="00F95BE7">
        <w:rPr>
          <w:rFonts w:ascii="Times New Roman" w:eastAsia="微软雅黑" w:hAnsi="Times New Roman" w:cs="Times New Roman"/>
          <w:b/>
          <w:bCs/>
          <w:color w:val="000000"/>
          <w:spacing w:val="15"/>
          <w:sz w:val="24"/>
          <w:szCs w:val="24"/>
        </w:rPr>
        <w:t>Full super-parameters of techniqu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390"/>
      </w:tblGrid>
      <w:tr w:rsidR="00D44099" w:rsidRPr="00C33783" w14:paraId="28546333" w14:textId="77777777" w:rsidTr="006B32A0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A8839B" w14:textId="77777777" w:rsidR="00D44099" w:rsidRPr="009D3CCD" w:rsidRDefault="00D44099" w:rsidP="00427D1A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spacing w:val="15"/>
                <w:sz w:val="24"/>
                <w:szCs w:val="24"/>
              </w:rPr>
            </w:pPr>
            <w:r w:rsidRPr="009D3CCD">
              <w:rPr>
                <w:rFonts w:ascii="Times New Roman" w:eastAsia="微软雅黑" w:hAnsi="Times New Roman" w:cs="Times New Roman"/>
                <w:b/>
                <w:bCs/>
                <w:color w:val="000000"/>
                <w:spacing w:val="15"/>
                <w:sz w:val="24"/>
                <w:szCs w:val="24"/>
              </w:rPr>
              <w:t xml:space="preserve">Algorithm </w:t>
            </w: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CD9831" w14:textId="77777777" w:rsidR="00D44099" w:rsidRPr="009D3CCD" w:rsidRDefault="00D44099" w:rsidP="00427D1A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spacing w:val="15"/>
                <w:sz w:val="24"/>
                <w:szCs w:val="24"/>
              </w:rPr>
            </w:pPr>
            <w:r w:rsidRPr="009D3CCD">
              <w:rPr>
                <w:rFonts w:ascii="Times New Roman" w:eastAsia="微软雅黑" w:hAnsi="Times New Roman" w:cs="Times New Roman"/>
                <w:b/>
                <w:bCs/>
                <w:color w:val="000000"/>
                <w:spacing w:val="15"/>
                <w:sz w:val="24"/>
                <w:szCs w:val="24"/>
              </w:rPr>
              <w:t>Parameter</w:t>
            </w:r>
          </w:p>
        </w:tc>
      </w:tr>
      <w:tr w:rsidR="00D44099" w:rsidRPr="00C33783" w14:paraId="30372FDB" w14:textId="77777777" w:rsidTr="006B32A0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86E555F" w14:textId="77777777" w:rsidR="00D44099" w:rsidRPr="00C33783" w:rsidRDefault="00D44099" w:rsidP="00427D1A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LGBM</w:t>
            </w:r>
          </w:p>
        </w:tc>
        <w:tc>
          <w:tcPr>
            <w:tcW w:w="4390" w:type="dxa"/>
            <w:tcBorders>
              <w:top w:val="single" w:sz="4" w:space="0" w:color="auto"/>
            </w:tcBorders>
            <w:noWrap/>
            <w:hideMark/>
          </w:tcPr>
          <w:p w14:paraId="4BCE000B" w14:textId="746C4E3C" w:rsidR="00D44099" w:rsidRDefault="00CE0E0B" w:rsidP="00427D1A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C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olsample</w:t>
            </w: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bytree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0.7, learning</w:t>
            </w:r>
            <w:r w:rsidR="009D44C0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rate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0.1, max</w:t>
            </w:r>
            <w:r w:rsidR="009D44C0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depth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 -1,</w:t>
            </w:r>
          </w:p>
          <w:p w14:paraId="38E47A5E" w14:textId="5515A336" w:rsidR="00D44099" w:rsidRPr="00C33783" w:rsidRDefault="00D44099" w:rsidP="00427D1A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n</w:t>
            </w:r>
            <w:r w:rsidR="009D44C0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estimators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 100</w:t>
            </w:r>
            <w:r w:rsidR="009D3CCD">
              <w:rPr>
                <w:rFonts w:ascii="Times New Roman" w:eastAsia="微软雅黑" w:hAnsi="Times New Roman" w:cs="Times New Roman" w:hint="eastAsia"/>
                <w:color w:val="000000"/>
                <w:spacing w:val="15"/>
                <w:sz w:val="24"/>
                <w:szCs w:val="24"/>
              </w:rPr>
              <w:t>,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 </w:t>
            </w: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num</w:t>
            </w:r>
            <w:r w:rsidR="009D44C0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leaves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31, subsample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0.5</w:t>
            </w:r>
          </w:p>
        </w:tc>
      </w:tr>
      <w:tr w:rsidR="00D44099" w:rsidRPr="00C33783" w14:paraId="6B126219" w14:textId="77777777" w:rsidTr="006B32A0">
        <w:trPr>
          <w:trHeight w:val="280"/>
        </w:trPr>
        <w:tc>
          <w:tcPr>
            <w:tcW w:w="1701" w:type="dxa"/>
            <w:noWrap/>
            <w:hideMark/>
          </w:tcPr>
          <w:p w14:paraId="5033B7E1" w14:textId="77777777" w:rsidR="00D44099" w:rsidRPr="00C33783" w:rsidRDefault="00D44099" w:rsidP="00427D1A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XGBoost</w:t>
            </w:r>
          </w:p>
        </w:tc>
        <w:tc>
          <w:tcPr>
            <w:tcW w:w="4390" w:type="dxa"/>
            <w:noWrap/>
            <w:hideMark/>
          </w:tcPr>
          <w:p w14:paraId="6B220BFA" w14:textId="0C95DEF4" w:rsidR="00D44099" w:rsidRDefault="009D44C0" w:rsidP="00427D1A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C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olsample</w:t>
            </w: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="009D3CCD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bytree: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 =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0.5</w:t>
            </w:r>
            <w:r w:rsidR="00D44099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,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 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gamma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9D3CCD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0, 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learning</w:t>
            </w: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rate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0.01,</w:t>
            </w:r>
          </w:p>
          <w:p w14:paraId="14325C7A" w14:textId="73178B1C" w:rsidR="00D44099" w:rsidRPr="00C33783" w:rsidRDefault="009D44C0" w:rsidP="00427D1A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m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ax</w:t>
            </w: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depth</w:t>
            </w:r>
            <w:proofErr w:type="spellEnd"/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 =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 </w:t>
            </w:r>
            <w:r w:rsidR="009D3CCD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7, </w:t>
            </w:r>
            <w:proofErr w:type="spellStart"/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estimators</w:t>
            </w:r>
            <w:proofErr w:type="spellEnd"/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D44099"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500</w:t>
            </w:r>
          </w:p>
        </w:tc>
      </w:tr>
      <w:tr w:rsidR="00267082" w:rsidRPr="00C33783" w14:paraId="54366FA3" w14:textId="77777777" w:rsidTr="006B32A0">
        <w:trPr>
          <w:trHeight w:val="280"/>
        </w:trPr>
        <w:tc>
          <w:tcPr>
            <w:tcW w:w="1701" w:type="dxa"/>
            <w:noWrap/>
            <w:hideMark/>
          </w:tcPr>
          <w:p w14:paraId="44F57F5D" w14:textId="77777777" w:rsidR="00267082" w:rsidRPr="00C33783" w:rsidRDefault="00267082" w:rsidP="00427D1A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CatBoost</w:t>
            </w:r>
          </w:p>
        </w:tc>
        <w:tc>
          <w:tcPr>
            <w:tcW w:w="4390" w:type="dxa"/>
            <w:noWrap/>
            <w:hideMark/>
          </w:tcPr>
          <w:p w14:paraId="42B5D197" w14:textId="3F1659BF" w:rsidR="00267082" w:rsidRPr="00C33783" w:rsidRDefault="00267082" w:rsidP="00427D1A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depth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 5, learning</w:t>
            </w:r>
            <w:r w:rsidR="009D44C0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rate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0.05,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 </w:t>
            </w: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subsample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Pr="00C33783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0.8</w:t>
            </w:r>
          </w:p>
        </w:tc>
      </w:tr>
      <w:tr w:rsidR="00267082" w:rsidRPr="00C33783" w14:paraId="445E5683" w14:textId="77777777" w:rsidTr="006B32A0">
        <w:trPr>
          <w:trHeight w:val="280"/>
        </w:trPr>
        <w:tc>
          <w:tcPr>
            <w:tcW w:w="1701" w:type="dxa"/>
            <w:noWrap/>
          </w:tcPr>
          <w:p w14:paraId="1257F167" w14:textId="4301020F" w:rsidR="00267082" w:rsidRPr="00C33783" w:rsidRDefault="00267082" w:rsidP="00427D1A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5"/>
                <w:sz w:val="24"/>
                <w:szCs w:val="24"/>
              </w:rPr>
              <w:t>L</w:t>
            </w: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R</w:t>
            </w:r>
          </w:p>
        </w:tc>
        <w:tc>
          <w:tcPr>
            <w:tcW w:w="4390" w:type="dxa"/>
            <w:noWrap/>
          </w:tcPr>
          <w:p w14:paraId="52D4AF85" w14:textId="49B20264" w:rsidR="00267082" w:rsidRPr="00C33783" w:rsidRDefault="00C96005" w:rsidP="00427D1A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C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 10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0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, max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iter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 100,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 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penalty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l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2, solver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liblinear</w:t>
            </w:r>
          </w:p>
        </w:tc>
      </w:tr>
      <w:tr w:rsidR="00267082" w:rsidRPr="00C33783" w14:paraId="5F694633" w14:textId="77777777" w:rsidTr="006B32A0">
        <w:trPr>
          <w:trHeight w:val="280"/>
        </w:trPr>
        <w:tc>
          <w:tcPr>
            <w:tcW w:w="1701" w:type="dxa"/>
            <w:noWrap/>
          </w:tcPr>
          <w:p w14:paraId="198356AD" w14:textId="6304E11F" w:rsidR="00267082" w:rsidRPr="00C33783" w:rsidRDefault="006C551B" w:rsidP="00427D1A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5"/>
                <w:sz w:val="24"/>
                <w:szCs w:val="24"/>
              </w:rPr>
              <w:t>R</w:t>
            </w: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F</w:t>
            </w:r>
          </w:p>
        </w:tc>
        <w:tc>
          <w:tcPr>
            <w:tcW w:w="4390" w:type="dxa"/>
            <w:noWrap/>
          </w:tcPr>
          <w:p w14:paraId="5EA0F1CE" w14:textId="4F6F7588" w:rsidR="00267082" w:rsidRPr="00C33783" w:rsidRDefault="00267082" w:rsidP="00427D1A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bootstrap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F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alse, max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depth</w:t>
            </w:r>
            <w:r w:rsidR="009D3CCD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N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one, max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features</w:t>
            </w:r>
            <w:r w:rsidR="001F0A2A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l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og2, min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samples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leaf</w:t>
            </w:r>
            <w:r w:rsidR="001F0A2A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1,</w:t>
            </w:r>
            <w:r w:rsidR="001F0A2A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 xml:space="preserve"> 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min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s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a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mples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split</w:t>
            </w:r>
            <w:r w:rsidR="001F0A2A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2, n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estimators</w:t>
            </w:r>
            <w:r w:rsidR="001F0A2A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20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0</w:t>
            </w:r>
          </w:p>
        </w:tc>
      </w:tr>
      <w:tr w:rsidR="00267082" w:rsidRPr="00C33783" w14:paraId="10F9019E" w14:textId="77777777" w:rsidTr="006B32A0"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74CFEAA" w14:textId="701353A3" w:rsidR="00267082" w:rsidRPr="00C33783" w:rsidRDefault="00267082" w:rsidP="00427D1A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5"/>
                <w:sz w:val="24"/>
                <w:szCs w:val="24"/>
              </w:rPr>
              <w:t>M</w:t>
            </w: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LP</w:t>
            </w:r>
          </w:p>
        </w:tc>
        <w:tc>
          <w:tcPr>
            <w:tcW w:w="4390" w:type="dxa"/>
            <w:tcBorders>
              <w:bottom w:val="single" w:sz="4" w:space="0" w:color="auto"/>
            </w:tcBorders>
            <w:noWrap/>
          </w:tcPr>
          <w:p w14:paraId="3FD2B1BA" w14:textId="1C6C5E95" w:rsidR="00267082" w:rsidRPr="00C33783" w:rsidRDefault="001F0A2A" w:rsidP="00267082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a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ctivation</w:t>
            </w: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tanh, alpha</w:t>
            </w: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0.05, hidden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layer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sizes</w:t>
            </w: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50, learning</w:t>
            </w:r>
            <w:r w:rsidR="006C551B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_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rate</w:t>
            </w: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constant, solver</w:t>
            </w:r>
            <w: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=</w:t>
            </w:r>
            <w:r w:rsidR="00267082" w:rsidRPr="00267082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adam</w:t>
            </w:r>
          </w:p>
        </w:tc>
      </w:tr>
    </w:tbl>
    <w:p w14:paraId="20CEE390" w14:textId="20DAB41B" w:rsidR="001E10FF" w:rsidRDefault="001720DB">
      <w:r w:rsidRPr="0016788C">
        <w:rPr>
          <w:rFonts w:ascii="Times New Roman" w:hAnsi="Times New Roman" w:cs="Times New Roman"/>
          <w:sz w:val="24"/>
          <w:szCs w:val="24"/>
        </w:rPr>
        <w:t>LR,</w:t>
      </w:r>
      <w:r w:rsidRPr="001678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788C">
        <w:rPr>
          <w:rFonts w:ascii="Times New Roman" w:hAnsi="Times New Roman" w:cs="Times New Roman"/>
          <w:sz w:val="24"/>
          <w:szCs w:val="24"/>
        </w:rPr>
        <w:t xml:space="preserve">logistic regression; LGBM, light gradient boosting machine; </w:t>
      </w:r>
      <w:proofErr w:type="spellStart"/>
      <w:r w:rsidRPr="0016788C">
        <w:rPr>
          <w:rFonts w:ascii="Times New Roman" w:hAnsi="Times New Roman" w:cs="Times New Roman"/>
          <w:sz w:val="24"/>
          <w:szCs w:val="24"/>
        </w:rPr>
        <w:t>CatBoost</w:t>
      </w:r>
      <w:proofErr w:type="spellEnd"/>
      <w:r w:rsidRPr="0016788C">
        <w:rPr>
          <w:rFonts w:ascii="Times New Roman" w:hAnsi="Times New Roman" w:cs="Times New Roman"/>
          <w:sz w:val="24"/>
          <w:szCs w:val="24"/>
        </w:rPr>
        <w:t>, categorical boosting</w:t>
      </w:r>
      <w:r w:rsidRPr="0016788C">
        <w:rPr>
          <w:rFonts w:ascii="Times New Roman" w:hAnsi="Times New Roman" w:cs="Times New Roman" w:hint="eastAsia"/>
          <w:sz w:val="24"/>
          <w:szCs w:val="24"/>
        </w:rPr>
        <w:t>;</w:t>
      </w:r>
      <w:r w:rsidRPr="0016788C">
        <w:rPr>
          <w:rFonts w:ascii="Times New Roman" w:hAnsi="Times New Roman" w:cs="Times New Roman"/>
          <w:sz w:val="24"/>
          <w:szCs w:val="24"/>
        </w:rPr>
        <w:t xml:space="preserve"> MLP, multilayer perceptron; RF, random forests; </w:t>
      </w:r>
      <w:proofErr w:type="spellStart"/>
      <w:r w:rsidRPr="0016788C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16788C">
        <w:rPr>
          <w:rFonts w:ascii="Times New Roman" w:hAnsi="Times New Roman" w:cs="Times New Roman"/>
          <w:sz w:val="24"/>
          <w:szCs w:val="24"/>
        </w:rPr>
        <w:t>, extreme gradient boost</w:t>
      </w:r>
    </w:p>
    <w:sectPr w:rsidR="001E1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B56EC" w14:textId="77777777" w:rsidR="00C228F3" w:rsidRDefault="00C228F3" w:rsidP="00D44099">
      <w:r>
        <w:separator/>
      </w:r>
    </w:p>
  </w:endnote>
  <w:endnote w:type="continuationSeparator" w:id="0">
    <w:p w14:paraId="785AC2CB" w14:textId="77777777" w:rsidR="00C228F3" w:rsidRDefault="00C228F3" w:rsidP="00D44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6794B" w14:textId="77777777" w:rsidR="00C228F3" w:rsidRDefault="00C228F3" w:rsidP="00D44099">
      <w:r>
        <w:separator/>
      </w:r>
    </w:p>
  </w:footnote>
  <w:footnote w:type="continuationSeparator" w:id="0">
    <w:p w14:paraId="50C6AD65" w14:textId="77777777" w:rsidR="00C228F3" w:rsidRDefault="00C228F3" w:rsidP="00D44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EEC"/>
    <w:rsid w:val="001720DB"/>
    <w:rsid w:val="001E10FF"/>
    <w:rsid w:val="001F0A2A"/>
    <w:rsid w:val="00252A6B"/>
    <w:rsid w:val="00267082"/>
    <w:rsid w:val="00281B72"/>
    <w:rsid w:val="003C3F1F"/>
    <w:rsid w:val="00454179"/>
    <w:rsid w:val="006B32A0"/>
    <w:rsid w:val="006C551B"/>
    <w:rsid w:val="009C5B4E"/>
    <w:rsid w:val="009D3CCD"/>
    <w:rsid w:val="009D44C0"/>
    <w:rsid w:val="00C228F3"/>
    <w:rsid w:val="00C76E67"/>
    <w:rsid w:val="00C96005"/>
    <w:rsid w:val="00CE0E0B"/>
    <w:rsid w:val="00D44099"/>
    <w:rsid w:val="00F65B7C"/>
    <w:rsid w:val="00FC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DA730"/>
  <w15:chartTrackingRefBased/>
  <w15:docId w15:val="{ABA38C83-37D6-43AB-BA9C-FF5C7F5E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40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0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099"/>
    <w:rPr>
      <w:sz w:val="18"/>
      <w:szCs w:val="18"/>
    </w:rPr>
  </w:style>
  <w:style w:type="table" w:styleId="a7">
    <w:name w:val="Table Grid"/>
    <w:basedOn w:val="a1"/>
    <w:uiPriority w:val="39"/>
    <w:rsid w:val="00D44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2538857@qq.com</dc:creator>
  <cp:keywords/>
  <dc:description/>
  <cp:lastModifiedBy>1052538857@qq.com</cp:lastModifiedBy>
  <cp:revision>11</cp:revision>
  <dcterms:created xsi:type="dcterms:W3CDTF">2023-11-11T02:57:00Z</dcterms:created>
  <dcterms:modified xsi:type="dcterms:W3CDTF">2023-11-12T12:46:00Z</dcterms:modified>
</cp:coreProperties>
</file>